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41C8C" w14:textId="1BEE478A" w:rsidR="00370D55" w:rsidRPr="00DA2CE1" w:rsidRDefault="00780B8C">
      <w:pPr>
        <w:rPr>
          <w:rFonts w:ascii="Times New Roman" w:hAnsi="Times New Roman" w:cs="Times New Roman"/>
        </w:rPr>
      </w:pPr>
      <w:r w:rsidRPr="00780B8C">
        <w:rPr>
          <w:rFonts w:ascii="Times New Roman" w:hAnsi="Times New Roman" w:cs="Times New Roman"/>
          <w:b/>
          <w:bCs/>
        </w:rPr>
        <w:t xml:space="preserve">Supplementary </w:t>
      </w:r>
      <w:r w:rsidR="00570D39" w:rsidRPr="00780B8C">
        <w:rPr>
          <w:rFonts w:ascii="Times New Roman" w:hAnsi="Times New Roman" w:cs="Times New Roman"/>
          <w:b/>
          <w:bCs/>
        </w:rPr>
        <w:t>Table</w:t>
      </w:r>
      <w:r w:rsidRPr="00780B8C">
        <w:rPr>
          <w:rFonts w:ascii="Times New Roman" w:hAnsi="Times New Roman" w:cs="Times New Roman"/>
          <w:b/>
          <w:bCs/>
        </w:rPr>
        <w:t xml:space="preserve"> 1</w:t>
      </w:r>
      <w:r w:rsidR="00FB6563" w:rsidRPr="00DA2CE1">
        <w:rPr>
          <w:rFonts w:ascii="Times New Roman" w:hAnsi="Times New Roman" w:cs="Times New Roman"/>
        </w:rPr>
        <w:t xml:space="preserve"> </w:t>
      </w:r>
      <w:r w:rsidR="00727B87">
        <w:rPr>
          <w:rFonts w:ascii="Times New Roman" w:hAnsi="Times New Roman" w:cs="Times New Roman"/>
        </w:rPr>
        <w:t>U</w:t>
      </w:r>
      <w:r w:rsidR="00727B87">
        <w:rPr>
          <w:rFonts w:ascii="Times New Roman" w:hAnsi="Times New Roman" w:cs="Times New Roman" w:hint="eastAsia"/>
        </w:rPr>
        <w:t>n</w:t>
      </w:r>
      <w:r w:rsidR="00727B87">
        <w:rPr>
          <w:rFonts w:ascii="Times New Roman" w:hAnsi="Times New Roman" w:cs="Times New Roman"/>
        </w:rPr>
        <w:t>i- and multivariable Cox regression models of factors associated with all-cause mortality</w:t>
      </w:r>
      <w:r w:rsidR="00E00A06">
        <w:rPr>
          <w:rFonts w:ascii="Times New Roman" w:hAnsi="Times New Roman" w:cs="Times New Roman"/>
        </w:rPr>
        <w:t xml:space="preserve"> </w:t>
      </w:r>
      <w:r w:rsidR="00A71712">
        <w:rPr>
          <w:rFonts w:ascii="Times New Roman" w:hAnsi="Times New Roman" w:cs="Times New Roman" w:hint="eastAsia"/>
        </w:rPr>
        <w:t>fr</w:t>
      </w:r>
      <w:r w:rsidR="00A71712">
        <w:rPr>
          <w:rFonts w:ascii="Times New Roman" w:hAnsi="Times New Roman" w:cs="Times New Roman"/>
        </w:rPr>
        <w:t>om</w:t>
      </w:r>
      <w:r w:rsidR="00E00A06">
        <w:rPr>
          <w:rFonts w:ascii="Times New Roman" w:hAnsi="Times New Roman" w:cs="Times New Roman"/>
        </w:rPr>
        <w:t xml:space="preserve"> 2018</w:t>
      </w:r>
      <w:r w:rsidR="00A71712">
        <w:rPr>
          <w:rFonts w:ascii="Times New Roman" w:hAnsi="Times New Roman" w:cs="Times New Roman"/>
        </w:rPr>
        <w:t xml:space="preserve"> to </w:t>
      </w:r>
      <w:r w:rsidR="00E00A06">
        <w:rPr>
          <w:rFonts w:ascii="Times New Roman" w:hAnsi="Times New Roman" w:cs="Times New Roman"/>
        </w:rPr>
        <w:t xml:space="preserve">2020 </w:t>
      </w:r>
      <w:r w:rsidR="00727B87">
        <w:rPr>
          <w:rFonts w:ascii="Times New Roman" w:hAnsi="Times New Roman" w:cs="Times New Roman"/>
        </w:rPr>
        <w:t xml:space="preserve">in the SEER databas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3"/>
        <w:gridCol w:w="391"/>
        <w:gridCol w:w="600"/>
        <w:gridCol w:w="573"/>
        <w:gridCol w:w="222"/>
        <w:gridCol w:w="391"/>
        <w:gridCol w:w="600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</w:tblGrid>
      <w:tr w:rsidR="00647E4D" w:rsidRPr="00DA2CE1" w14:paraId="18737C16" w14:textId="06C790B0" w:rsidTr="00E517A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F498B7" w14:textId="77777777" w:rsidR="00647E4D" w:rsidRPr="006A4112" w:rsidRDefault="00647E4D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6D5EFD8E" w14:textId="5D191E98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-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812DD6" w14:textId="31C8548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3BD40B45" w14:textId="6BC8ECB2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FEF53D" w14:textId="74249E26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5A8B0F3E" w14:textId="5FE0DA5B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F7376C" w14:textId="6D511477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2A5FEE96" w14:textId="68A251B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0</w:t>
            </w:r>
          </w:p>
        </w:tc>
      </w:tr>
      <w:tr w:rsidR="002C78AA" w:rsidRPr="00DA2CE1" w14:paraId="67E3A46D" w14:textId="5B2C81AE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4A026" w14:textId="77777777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054F753" w14:textId="1CCD051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A0F4F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C30F90D" w14:textId="27543E0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3D7AC" w14:textId="703213D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6C7B92B" w14:textId="111CF29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5842C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1DD36EE8" w14:textId="3277DC3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78B40" w14:textId="50C12C7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A2E0B2D" w14:textId="4FF02B9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78491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2E3E16C5" w14:textId="7FF14B5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FAE0A" w14:textId="23D49AA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FF43D61" w14:textId="58F3135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E6A18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F6C10AE" w14:textId="6B39E66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</w:tr>
      <w:tr w:rsidR="002C78AA" w:rsidRPr="00DA2CE1" w14:paraId="4AAD9810" w14:textId="73777963" w:rsidTr="00E517AE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6C23F9" w14:textId="77777777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ACC1FA" w14:textId="20F581E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9A6858" w14:textId="503ADC7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A1A740" w14:textId="0C9EC09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D8CFE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00CFEC" w14:textId="0758852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D8B214" w14:textId="69F9F10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FC5B0A" w14:textId="34A17A8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D9BAD" w14:textId="0DCF33A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A0D54" w14:textId="7155DA1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FE2981" w14:textId="4E04809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8B197A" w14:textId="4079FA9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FF909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1843E2" w14:textId="6B74ACE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5E7513" w14:textId="76197EC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E201CF" w14:textId="4B22152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3A222" w14:textId="53526B0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19C762" w14:textId="6612D21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F8BDD6" w14:textId="62C6D4A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5D081B" w14:textId="079E296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3B4CD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03AC86" w14:textId="5B604A8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227C29" w14:textId="18188CF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59A156" w14:textId="00E4AAB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301A" w14:textId="1EFC411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BEA437" w14:textId="0E15E76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0CC2C9" w14:textId="436E858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95DBB" w14:textId="292424E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A3439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57A050" w14:textId="0E3D45C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4D287F" w14:textId="5FAB076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96470E" w14:textId="3F4732D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</w:tr>
      <w:tr w:rsidR="00E517AE" w:rsidRPr="00DA2CE1" w14:paraId="48ACE7ED" w14:textId="77777777" w:rsidTr="00E517A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3D54DD" w14:textId="31AA2035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xposu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ED92F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2C61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7B2CAA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15361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C81C5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F5151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37167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66419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EE9CE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058D4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0A9ED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7C45B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8C673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61412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0CBB7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80F00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859CB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DA776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231F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89D6F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07D93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24914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E5641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3CF15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025DC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5D3B13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419D3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39045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689B1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132D4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BDE2A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C78AA" w:rsidRPr="00DA2CE1" w14:paraId="35CCCCB5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CDED8" w14:textId="7BA6C7FE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DC9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591A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27FC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BC3C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2EA7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96EA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803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662E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C2D4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2BB7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E8BA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FCA1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911C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BB9F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9F4D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2100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EB4E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F47F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8387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B7C2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7E51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BE71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E1BD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0402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9379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64A2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7EA7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B0D2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4924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C39A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BCA4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C78AA" w:rsidRPr="00DA2CE1" w14:paraId="088727A9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755A5" w14:textId="1F634659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D56E3" w14:textId="790F2DA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01EF" w14:textId="56568B4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5DB8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3C29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D71C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1AA7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6722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F57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7E3E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DE0F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B4B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9BCE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14B3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FD15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E548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D0CF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393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82E7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ADD7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E5F5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D63C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99FD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5A6B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9896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8325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0273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D73A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B6FB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99E5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C47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B2F0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C78AA" w:rsidRPr="00DA2CE1" w14:paraId="349D7DC4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518D" w14:textId="15FCFF4C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3940C" w14:textId="512ACEB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53B8" w14:textId="44052BD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5-1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F9EFF" w14:textId="578BDC1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7EB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129C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C24A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65DE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D34E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3F89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4447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38F5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F4EC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157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A42A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C0B5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CAA9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C7A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0545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856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B1E5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863A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3A1F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245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7FC1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0002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3090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D124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2058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A010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72BB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A73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C78AA" w:rsidRPr="00DA2CE1" w14:paraId="5DE04825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E445C" w14:textId="4770E3CD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16F17" w14:textId="00002D7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F8DF7" w14:textId="7DE2535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5F094" w14:textId="4913F55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B524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058F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0E5C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B18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4648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1AE5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A1FE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630F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143F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9BC4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84C8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BC0F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67DF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AB24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680A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229E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DAB2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CC2B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72A3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A84B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28EC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BBBB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D0C0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383B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10A8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CB67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1485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0887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E517AE" w:rsidRPr="00DA2CE1" w14:paraId="0DB14042" w14:textId="77777777" w:rsidTr="00E517A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CEF8BE" w14:textId="687F252D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298F8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7312B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A1E1E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652D1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7EDB9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B9FCD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26135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C1741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8F245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7302B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3BF4E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302F3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8F57D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28F82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C469A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15E6C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43930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6B22B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1FBDC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2BFE8A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4C864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C88CE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D1CFA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184F2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A14CF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1218E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528E8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33338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4D85E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160AE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AC93D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C78AA" w:rsidRPr="00DA2CE1" w14:paraId="33E38A0B" w14:textId="37D25C7E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18352" w14:textId="0AF09CFE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7AAF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6BF3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7F2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72E5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EA59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385F5" w14:textId="2C353F6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BDB2" w14:textId="1F3453E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35F6E" w14:textId="4C3D674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9F04" w14:textId="0A69E92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3589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B31C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C173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57F88" w14:textId="235AAAE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AA54" w14:textId="57F1123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3A916" w14:textId="05BE199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0DE8D" w14:textId="486C102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6C9D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6E3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5B6D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53BF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E8FC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5EA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DE1FD" w14:textId="56020B7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3B91C" w14:textId="5F8F50D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135B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5D54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59B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B02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BCEC" w14:textId="6664C65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7F41C" w14:textId="0AADDB7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D6ECA" w14:textId="6E17411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773DF2A6" w14:textId="70C2EC5F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681DD" w14:textId="35265C06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&lt;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0E310" w14:textId="4B77642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A652" w14:textId="3E4AF34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0528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B14D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FB3AE" w14:textId="50E184B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48363" w14:textId="76AD3A2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4CAB8" w14:textId="11B6D4F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0F98" w14:textId="730D4AA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AF8A8" w14:textId="357F4FD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237BF" w14:textId="7025C05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177B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4F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973B" w14:textId="55001BA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9D5BA" w14:textId="00326D8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0A10D" w14:textId="40DB535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C0AB" w14:textId="2B6AAEC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B1146" w14:textId="1B4643B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8A43" w14:textId="71A0264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127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1F88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464C9" w14:textId="735BF31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9734C" w14:textId="298AB1C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803A6" w14:textId="5C5FE96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4F2D" w14:textId="4D73672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E3335" w14:textId="0E53604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F6B7F" w14:textId="2FA27F2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BA88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723B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1DBE7" w14:textId="75771FF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88EC6" w14:textId="7612D4E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15474" w14:textId="50CC7BD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2B2D0126" w14:textId="7F8DAC3A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198F4" w14:textId="1BD98C9E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≥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59F69" w14:textId="3F79A8B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A6249C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13FA9" w14:textId="480A04A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2.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3F8EE" w14:textId="15D3573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1A7B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708FC" w14:textId="7B3DA7C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81F2" w14:textId="549B8B7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1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85A85" w14:textId="7689530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0A84" w14:textId="4D11D29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F3FC" w14:textId="2EA9657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hAnsi="Times New Roman" w:cs="Times New Roman"/>
                <w:sz w:val="10"/>
                <w:szCs w:val="10"/>
              </w:rPr>
              <w:t>1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EFDB6" w14:textId="39C5520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0</w:t>
            </w:r>
            <w:r w:rsidRPr="00A6249C">
              <w:rPr>
                <w:rFonts w:ascii="Times New Roman" w:hAnsi="Times New Roman" w:cs="Times New Roman"/>
                <w:sz w:val="10"/>
                <w:szCs w:val="10"/>
              </w:rPr>
              <w:t>-2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80FFF" w14:textId="1B6CB89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25AD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14601" w14:textId="4E19A3C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A1BC0" w14:textId="2056D86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1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424FA" w14:textId="6D02B8E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AA484" w14:textId="16EF3A8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57F6" w14:textId="07943BD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94386" w14:textId="2020651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1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2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02646" w14:textId="5DB6A31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4D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17F2" w14:textId="4E6C7DB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8921D" w14:textId="0B6D7F0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3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19A01" w14:textId="39B5E63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926EC" w14:textId="68C0ED0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6D6E5" w14:textId="318BCC8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DAA5" w14:textId="11A532B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C268" w14:textId="32C13DE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51EA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9851A" w14:textId="0ADFFA1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DF689" w14:textId="6D5D2EE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2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ECBB4" w14:textId="729C527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2C78AA" w:rsidRPr="00DA2CE1" w14:paraId="38BB6C56" w14:textId="3D4E49F1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969A7" w14:textId="6B7101DA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6F50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BA5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3DA0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EFA8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034C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0B611" w14:textId="775087A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C478F" w14:textId="1E6FE49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60885" w14:textId="0445899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E06A8" w14:textId="50184AA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206F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10FF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F4A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3E88" w14:textId="78E3751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41BDA" w14:textId="154754B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32A9" w14:textId="6B8775E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E2410" w14:textId="1E2B7AE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4F8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E67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AC60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E5E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0337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7D40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9C4C0" w14:textId="6D3A562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B1AB5" w14:textId="718DF34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C85BE" w14:textId="7FF2FB5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3AAC2" w14:textId="5470A19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A9B10" w14:textId="726CD69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EE23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7D94" w14:textId="6A06441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134E7" w14:textId="71C41C4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37F51" w14:textId="36D7AD5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03AC0D9C" w14:textId="2561E036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F8272" w14:textId="338D55C7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00B7" w14:textId="4908FD9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5A40" w14:textId="78F646A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7328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2C2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F949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A2D5A" w14:textId="56A4C75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6839" w14:textId="41757BC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F938" w14:textId="241233C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2075" w14:textId="6C44575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2A48" w14:textId="14D777C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ED6B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749C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7DBF" w14:textId="2A85EB0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4106C" w14:textId="0E8DD4E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E4720" w14:textId="6C6D65B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48D4C" w14:textId="65FF341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34D77" w14:textId="1BE8874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3A136" w14:textId="4299F97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FD3B1" w14:textId="2E97870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D67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DEEA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EF0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F988" w14:textId="315F1EC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72A77" w14:textId="0ABDE62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4C0D" w14:textId="0B0AB46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90365" w14:textId="34B6AD3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083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929D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0FF3C" w14:textId="71E9839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D682D" w14:textId="684749A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AFDB9" w14:textId="13F73D0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43B51397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6EF41" w14:textId="15481297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56D4D" w14:textId="1B014D9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EF0E7" w14:textId="6DD5BDB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7DCC" w14:textId="48052B0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2D79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4F26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192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22FE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8E4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4F9FA" w14:textId="291AD8BF" w:rsidR="002C78AA" w:rsidRPr="00A6249C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6C5AA" w14:textId="17EE5424" w:rsidR="002C78AA" w:rsidRPr="00A6249C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 w:rsidRPr="00A6249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</w:t>
            </w:r>
            <w:r w:rsidRPr="00A6249C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9B612" w14:textId="1DB9FF39" w:rsidR="002C78AA" w:rsidRPr="00A6249C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6249C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A839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61FE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2ACA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70E7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2A5C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D8B45" w14:textId="6D397EA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4ABB5" w14:textId="7FB0C9A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9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C3032" w14:textId="7030490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1C82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85FC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F267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8C0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2AD4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D5FBF" w14:textId="00BCCF4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EE0A6" w14:textId="73B744C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D3E56" w14:textId="13B3F41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D30C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5EDD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2CC3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0414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2D60480C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36F9D" w14:textId="61B8ADE7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DACC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9565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DC2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712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8B4A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8D9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C8E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400E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DC6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F4B3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656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AE0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8262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82B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19B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B6C8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930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AC77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3C16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E7E3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C742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1894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D86E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DE2E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58EB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1873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D647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5229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D7AE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936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2D2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61C5A301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C1DE2" w14:textId="000BEDBA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Hispan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705E" w14:textId="174FDFF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ABD5D" w14:textId="6E5027A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F4BF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1F88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83D10" w14:textId="45C50EF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B8FD7" w14:textId="33DD2A2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FC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6178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26CB1" w14:textId="2E2A32A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08E81" w14:textId="23E6100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7BA4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2710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76366" w14:textId="3E711E1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26EF" w14:textId="149C7A9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B615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2EBA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7285B" w14:textId="755DFAA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3F802" w14:textId="3165DB4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537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50E6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6E0F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F8C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5126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0F6E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BE563" w14:textId="085F41A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BE407" w14:textId="4967439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7AAF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5EDE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085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E5B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98B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55704637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F9497" w14:textId="2399BA71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Hispan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334F" w14:textId="7FAF8FB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17FE" w14:textId="754550C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7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25140" w14:textId="67C53C4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E64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53BEE" w14:textId="0787949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FE18" w14:textId="6E706DC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89005" w14:textId="27379E6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FD9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414E" w14:textId="6464B04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10B3" w14:textId="0A579F5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6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D61D1" w14:textId="5325CD1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D7F0D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2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E710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2361E" w14:textId="3F36FDD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CEF3" w14:textId="6DA2C11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1.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A2701" w14:textId="133D20A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72C5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599F" w14:textId="0B82BCE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1110" w14:textId="3C5EC00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0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666A9" w14:textId="432AF4AC" w:rsidR="002C78AA" w:rsidRPr="00CB1B1D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B1B1D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 w:rsidRPr="00CB1B1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D1EB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0FB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BC2A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E68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6471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24832" w14:textId="4891D2C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89641" w14:textId="21D7E7A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99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31A0" w14:textId="22492992" w:rsidR="002C78AA" w:rsidRPr="00E375BE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E375BE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1A43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48FD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131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D12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0591992F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D32A0" w14:textId="5F463C6B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dian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C0FA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11FF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CCE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7832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FE1A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FFBF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1ECB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65A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069F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E644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9CFB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148F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8DDC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1286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129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0BC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0DFF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C8DD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AA17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2023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BCEA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7C6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F55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53C3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2C3A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8725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9F4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D2F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15D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56D2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8DE3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19110492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07871" w14:textId="36F5E20D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770BF4">
              <w:rPr>
                <w:rFonts w:ascii="Times New Roman" w:hAnsi="Times New Roman" w:cs="Times New Roman"/>
                <w:sz w:val="10"/>
                <w:szCs w:val="10"/>
              </w:rPr>
              <w:t>$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7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96A68" w14:textId="29843EF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0313" w14:textId="5170A88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6F44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7065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A0AD2" w14:textId="45D8FA5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DF95F" w14:textId="3009B1B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49E9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8C2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DB670" w14:textId="60D2D44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C878" w14:textId="13266DE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38A7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067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9F500" w14:textId="28AF9CF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8EA0C" w14:textId="7426843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C18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127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A12F7" w14:textId="5C34DEE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64121" w14:textId="7357761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D800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6769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0996F" w14:textId="57BE7F4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069A" w14:textId="422680D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8FC2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EB64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334D5" w14:textId="541ADB1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E98F4" w14:textId="2554A25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ED71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FFA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52D91" w14:textId="312D22D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1D83C" w14:textId="2B9F838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1575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4783BB33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28635" w14:textId="162853BD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≥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770BF4">
              <w:rPr>
                <w:rFonts w:ascii="Times New Roman" w:hAnsi="Times New Roman" w:cs="Times New Roman"/>
                <w:sz w:val="10"/>
                <w:szCs w:val="10"/>
              </w:rPr>
              <w:t>$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7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39FE7" w14:textId="4719141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5C66" w14:textId="7F883BB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83-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79C16" w14:textId="14A6808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BA21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69C6F" w14:textId="2D052E7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11C3" w14:textId="63B1C86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6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22B9A" w14:textId="2B972E3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F6A8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727CB" w14:textId="7CBC9E7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E73A9" w14:textId="63BFFCA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7D6DC" w14:textId="1697400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A62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76D8" w14:textId="5A3BB40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D114A" w14:textId="1009359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7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D0F09" w14:textId="3B2E387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AD3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658E" w14:textId="34B31F5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4F079" w14:textId="143CCB4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0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A1D69" w14:textId="07763AB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71B9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B210A" w14:textId="1768D99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F4FA8" w14:textId="1405406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1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9D66" w14:textId="50CDE23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622D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30884" w14:textId="1ECEA99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A8033" w14:textId="797DE5C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7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512FA" w14:textId="289D275B" w:rsidR="002C78AA" w:rsidRPr="00CE5D83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5AA6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72A5B" w14:textId="3B7BA31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0AA85" w14:textId="0EE6AB4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7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A7267" w14:textId="43EF7C0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43</w:t>
            </w:r>
          </w:p>
        </w:tc>
      </w:tr>
      <w:tr w:rsidR="002C78AA" w:rsidRPr="00DA2CE1" w14:paraId="19705CF4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9EF7E" w14:textId="06AAB152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Rural/Urban Continu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5876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8FB1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6B9A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C993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E247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9315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676C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67AB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FA07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AEB9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CBFD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8AB7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6547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47C0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7837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A70E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A022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1101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2591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04CA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A5EB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0729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9CC9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AE21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FBA3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866A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6690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9493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1BB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45AF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24A7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2EDAA45B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1FF14" w14:textId="00650660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1 million 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36BED" w14:textId="1E208AC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0056A" w14:textId="61780BD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94B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1145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5C609" w14:textId="3924816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B3A49" w14:textId="4885125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7D57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512F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66F2A" w14:textId="0ED6065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396D1" w14:textId="43BEF3B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DB3B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4E4A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58F3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4576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9A7C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6D20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3B0EE" w14:textId="0375508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76D68" w14:textId="469F6AC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D0B8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0A86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8D67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7D69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120E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7E5B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4158B" w14:textId="2820B3C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B1F3B" w14:textId="099CC05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9FAF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CC79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1D61A" w14:textId="7B5E26A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F9304" w14:textId="65FDBB3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7C5C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6B7F0C8F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0ECCD" w14:textId="632B94F6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 1 million 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939DC" w14:textId="38DE5B3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D680A" w14:textId="40D18AD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D2D88" w14:textId="529E9EB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2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8BBC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9C25A" w14:textId="76CD755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1BB7A" w14:textId="6B922A7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7-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22DC9" w14:textId="66EFE3D5" w:rsidR="002C78AA" w:rsidRPr="00770BF4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70BF4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3322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84D4D" w14:textId="0F990D8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A46EF" w14:textId="76E3B21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00F00" w14:textId="4505EAE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2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C341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8107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C1CC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850F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6CB6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606C3" w14:textId="360C221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E203D" w14:textId="4BD0859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77CE2" w14:textId="175FC1E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EB0D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2C73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0D7F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A73C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7761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A85C2" w14:textId="1AA3377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A33CC" w14:textId="75AE292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72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9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20E86" w14:textId="62C706D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</w:t>
            </w: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3F66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CC4C" w14:textId="0625B24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78701" w14:textId="718AFA3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0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313E4" w14:textId="0DA7F2E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E517AE" w:rsidRPr="00DA2CE1" w14:paraId="22CBD53C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2D2D02" w14:textId="5A275ADA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2494F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74CA5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840F7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519B6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C4669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A1497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A8CF99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4F934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D310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C38267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7B01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9A4F0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D7552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BEA922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6E6D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01E6A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FA386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52E05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7585C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992BA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2BBC9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EFE04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7BC65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7469B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09871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8FB0D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8089F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38A7D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8C7D6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B4F55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3531F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3B1969CC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5529F" w14:textId="58FC87CE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F723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D29E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E5EA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2531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A36C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3F1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1854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2082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F651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ABB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5EBA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D9E7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5E5D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E7CE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AC56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389E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F724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39E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A358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4310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9506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531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7554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E70A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4F04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2379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9D3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8014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5C06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37C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00A5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108E81F8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44E95" w14:textId="7EE25D9B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79E33" w14:textId="0E44CD4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CBC82" w14:textId="0084719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880A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B32D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7591" w14:textId="5153531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D0122" w14:textId="04A69B7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5DC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8636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A4FC5" w14:textId="3FB12F0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2FAE1" w14:textId="0B66B1E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5A1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EE6D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B77F7" w14:textId="0BDC136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03BD" w14:textId="14E1B38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A4EA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A3E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4AE15" w14:textId="724F75B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3B4F" w14:textId="6D63EE9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4FA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2F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79FE6" w14:textId="37729B0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E355D" w14:textId="42B3263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1FF7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2211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62CB" w14:textId="034BFD2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C284" w14:textId="153C93C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015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85A1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43ADB" w14:textId="4E4340D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2C6FE" w14:textId="051A901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B32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397C8F4B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6D17" w14:textId="3AE53019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DE963" w14:textId="1A75A77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F7997" w14:textId="5E5EEB3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16-1.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89503" w14:textId="2A3C28E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9510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5870D" w14:textId="6EA44CC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AFFF3" w14:textId="63DE4A2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0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DB6E" w14:textId="11B11ADA" w:rsidR="002C78AA" w:rsidRPr="007D438D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438D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</w:t>
            </w:r>
            <w:r w:rsidRPr="007D438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  <w:r w:rsidRPr="007D438D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3CFB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5A27D" w14:textId="7DC4D7B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74F8E" w14:textId="173D2DB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9-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3D2A0" w14:textId="0371859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2E6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E23A" w14:textId="68714E4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AC49A" w14:textId="6CE13FB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539C3" w14:textId="3D2D1A3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C44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8D5B4" w14:textId="7FB432B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B2D69" w14:textId="01D47F6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4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9F8DF" w14:textId="31E709F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8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7A3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6B62B" w14:textId="29E9697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78B2D" w14:textId="6DEC32A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9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2B6A" w14:textId="16FA613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57B3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E00B" w14:textId="4FFDC00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C64A" w14:textId="3CA205D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0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7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B284" w14:textId="2BF4112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3D2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F5A2" w14:textId="72DB1D0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4594" w14:textId="19819D8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7372D" w14:textId="4FC68426" w:rsidR="002C78AA" w:rsidRPr="003D28F9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D28F9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</w:tr>
      <w:tr w:rsidR="002C78AA" w:rsidRPr="00DA2CE1" w14:paraId="0488C4A2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91E7" w14:textId="0DEC3FCA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Later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31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621B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87C1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E508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35B4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07FC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3448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9725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5735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5A4F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AC6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4F3F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03C2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13DF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3591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CB25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1E92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95BB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FAB2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6022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DB69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179B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765A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3A16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5E7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C76E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ACDD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95D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2AE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AD6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9F49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37470AFD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6E0F8" w14:textId="7671A485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166A0" w14:textId="3AEF6E7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B14D7" w14:textId="0E6E739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5AB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EE4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72AE2" w14:textId="6CEBE2A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5064D" w14:textId="3062EB8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FAEE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4F82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FF6A2" w14:textId="444D712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8D3A" w14:textId="69FAA32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C4F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BD18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12E49" w14:textId="1BFBFE3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979FE" w14:textId="2D536D7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9C61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1186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1FC2A" w14:textId="1DDB76D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9B84" w14:textId="076A285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02F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EDF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FEC5" w14:textId="084C9FC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88B5" w14:textId="7E9B095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E69F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4C76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2B91F" w14:textId="09DBFB7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4BA06" w14:textId="574A98F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130E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DD4A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D020" w14:textId="2AED4AF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44413" w14:textId="6C61433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46EA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4F40B1B1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A6986" w14:textId="3FA96BFB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E549" w14:textId="272F243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16C9" w14:textId="45FB635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9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9E938" w14:textId="60FAE06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4FF2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C8381" w14:textId="422E18A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DE8FF" w14:textId="3E8A6E5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-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.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03F26" w14:textId="24326F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7DB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A479E" w14:textId="030093B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A6173" w14:textId="7CE8ED1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7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94594" w14:textId="20698C2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F1F9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B17F3" w14:textId="2691337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2C568" w14:textId="08E17A3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1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BF1A2" w14:textId="1584C73A" w:rsidR="002C78AA" w:rsidRPr="000C4F00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&lt; </w:t>
            </w:r>
            <w:r w:rsidRPr="000C4F00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1BF4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4B2BB" w14:textId="1C6A5131" w:rsidR="002C78AA" w:rsidRPr="00D12CFA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8DE5" w14:textId="5EAA659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8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55B7C" w14:textId="1A1850F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A75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D79F" w14:textId="6EEDD2B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AB8A4" w14:textId="1B98336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33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492A" w14:textId="38F7E16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5A51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BB6B" w14:textId="7270E2F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4D8D4" w14:textId="1890CB9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5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F1880" w14:textId="697AED7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BDE6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F476C" w14:textId="56FBB26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3AA57" w14:textId="7681C71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3.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A969C" w14:textId="5CBE812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2C78AA" w:rsidRPr="00DA2CE1" w14:paraId="7760B5EA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235FA" w14:textId="542FD954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D657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9DE5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4A41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7444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2DCF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3B7A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9B69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FBEA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15AF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C8BB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8528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2F2A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433A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D997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4DB8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74C9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3439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574F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4F18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2EB6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D0DE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B482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B2BC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C1D3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A3E6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879F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CBBD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4A1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E512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BAFA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E19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465D3071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900BE" w14:textId="427801C2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0 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E62E6" w14:textId="648AF1A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4DE5A" w14:textId="4165A0F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329D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9F73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D394B" w14:textId="7756258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BBCF4" w14:textId="47327F9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93C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7A3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41F12" w14:textId="728D995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8D620" w14:textId="3D40CC4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B424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A373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442BF" w14:textId="3178B88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15B19" w14:textId="01944DC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0B36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EA69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AEA72" w14:textId="2E18CD0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0D23B" w14:textId="087F41D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E11D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B72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605EC" w14:textId="0A08086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E2100" w14:textId="0D86DE3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4D6E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5A7A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D6092" w14:textId="4AE97A3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EB628" w14:textId="7A018E2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CC5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1D4B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B13C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381B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3B54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2EC287A3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4829D" w14:textId="3C260505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 0 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36D9F" w14:textId="72DDAD0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1232A" w14:textId="059EDB1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02-1.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EC7CB" w14:textId="5D35CABA" w:rsidR="002C78AA" w:rsidRPr="00DD573D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D57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37FC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AB92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D292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0111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D408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06CD3" w14:textId="79EA0E8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BE44C" w14:textId="4E067B5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0-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20502" w14:textId="531A3906" w:rsidR="002C78AA" w:rsidRPr="006D7F0D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D7F0D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70FE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A7D5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6694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10B3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797E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AE30A" w14:textId="040544A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CEFA" w14:textId="3FE2F12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50638" w14:textId="0A4C0A9A" w:rsidR="002C78AA" w:rsidRPr="00CB1B1D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CB1B1D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C4B1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891E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25D1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A96E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BB0F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11BDF" w14:textId="10568D0C" w:rsidR="002C78AA" w:rsidRPr="003A18C7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70490" w14:textId="6CA7A93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6FE3F" w14:textId="749CB9B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4B37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6C53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96E2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4BD6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4A87F72F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88655" w14:textId="5D229C8A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. of in situ/malignant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62D1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DA14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00DC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DA37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2F6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339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D6DF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0807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FFA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091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F73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8E69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371E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530C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C892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53C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B301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0AA7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75A7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320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B88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AF2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1D65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88E6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C44F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D692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7DF5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4B0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C14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DC2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C48F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5B2195F1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C6B02" w14:textId="1969EAE5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1D996" w14:textId="0DE5CD7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50944" w14:textId="440924E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12AE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7B86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A5B7B" w14:textId="57EDD05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2E29" w14:textId="595FBE0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BC8B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0DF9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7108" w14:textId="14383F3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1D31" w14:textId="4CDE9C2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3C01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DCDC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5DA8" w14:textId="5348CA5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EDFC1" w14:textId="2A867BD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AD45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F6A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357D6" w14:textId="70F7A16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D72CD" w14:textId="66F890B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F5F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05B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18EFA" w14:textId="79F0803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707ED" w14:textId="1A7323F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7F9B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3F3E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048F9" w14:textId="5848F05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C3573" w14:textId="013A1C8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B511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06A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5990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C2DA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1568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0B84F248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D8C27" w14:textId="63E529D1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A648" w14:textId="6C39E4F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0A7F" w14:textId="74288C3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5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D8B05" w14:textId="137F436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135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19FE3" w14:textId="3D85E2A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928A" w14:textId="4C21DE9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4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5B87C" w14:textId="6CA42D5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4CB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37A0D" w14:textId="1FFB072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E0F94" w14:textId="7F7E552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865DA" w14:textId="37EC629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21C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ABDC" w14:textId="74B6D58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EF076" w14:textId="563A8B0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5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BB07" w14:textId="125C942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2E56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8069A" w14:textId="558AD00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F56B" w14:textId="361F944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0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01E7" w14:textId="16E2E92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2FAD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2686" w14:textId="5D37D7E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D399" w14:textId="5BE0A00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16429" w14:textId="57A64D8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C289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50A7" w14:textId="4830EE6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5D7EF" w14:textId="505E4B9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6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9A751" w14:textId="09CDE5F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4B0C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FBBA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E05C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15C0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4B58B95B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6A643" w14:textId="25CBB319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im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5379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1D71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B11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B51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F5AD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02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659D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21FA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4C4C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EA75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922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E7CD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8376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2F29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25CB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B665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089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0AC2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8199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AD17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33F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30CB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B844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E495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FAB2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6B5D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AC06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5F8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EABF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7E81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0820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7B5C8E78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FBB58" w14:textId="01786616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009A" w14:textId="250D7F9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E16C" w14:textId="11E4AD0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6BF0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64B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43712" w14:textId="2279A4C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7EFC" w14:textId="2FB297D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1746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B216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E5186" w14:textId="3D261D5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A7659" w14:textId="7A41831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AE0B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AE2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815CA" w14:textId="2E248A2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8CE61" w14:textId="4AD5FAA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263E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0BC0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9AE7" w14:textId="27A8C9E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596DE" w14:textId="115777B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97B5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B23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8E05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3786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82A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1C2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FC0E" w14:textId="384492F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A7089" w14:textId="39C6260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349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AC31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B770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2961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F4C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72E13701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E9D87" w14:textId="06A3C71C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E175D" w14:textId="5C4F32A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2406" w14:textId="4126114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9E0D4" w14:textId="6C724EB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31F6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7712E" w14:textId="48483C1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DBA3F" w14:textId="487B82B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1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EAFC5" w14:textId="02598CA5" w:rsidR="002C78AA" w:rsidRPr="00770BF4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70BF4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9EAD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FE84" w14:textId="7F31CAC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E192" w14:textId="2790E58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4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9327" w14:textId="4E7CEFC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6155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D59BD" w14:textId="120F9AB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864E1" w14:textId="4E7AB53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4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2CE93" w14:textId="15AF8A5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BCF2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8DF0" w14:textId="22E18AE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025AD" w14:textId="44C1425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1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2307E" w14:textId="67CBF78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390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7808F" w14:textId="03D357F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BBE92" w14:textId="08CF95D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AD1F6" w14:textId="3E47FD2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5ABE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1699B" w14:textId="2DDB607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363A" w14:textId="18A45BB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2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61D86" w14:textId="24020044" w:rsidR="002C78AA" w:rsidRPr="00E375BE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E375BE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757F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6D17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D715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193D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52BA81E6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97320" w14:textId="069C47FD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284B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B391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975C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73D8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FA09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483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CC4D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7676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E6B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CA29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72F1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295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A35E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3322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76AA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EE1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EFD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614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ADD0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EAD6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7AD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B6C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C177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CC68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3AB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0F8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C374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0C5E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604F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958D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1F32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70F8EF5E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B89E0" w14:textId="427389C4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516D1" w14:textId="09BD71B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90B7E" w14:textId="43BFFB5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ACA2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8EFE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9A8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962A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9F94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C1E2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F14B" w14:textId="09870C5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19626" w14:textId="1CF0ECC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A09B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3B07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65A5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3A40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868C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851A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C984" w14:textId="437CC24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C8FDD" w14:textId="2435068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7F2F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1CEB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378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B88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D799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D92C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5CE96" w14:textId="237F420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343F4" w14:textId="64155EB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2E45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013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19C9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C94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3F3B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474989C0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A417C" w14:textId="010FC447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Non</w:t>
            </w:r>
            <w:r w:rsidR="00CA4E97"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F02D1" w14:textId="129DE69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C04C9" w14:textId="7FE8200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8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06C55" w14:textId="6DFD14E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8E68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F8C7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BEA5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A389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AC88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C0005" w14:textId="430B6BC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0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987E6" w14:textId="08A27F6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F525B" w14:textId="7C4F9F9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731B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A3BD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5F66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AA4B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DA50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1896A" w14:textId="2147B3B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68FE" w14:textId="01B300B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1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CF09" w14:textId="1EC36A5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4624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B787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84C6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91FC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07B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3B8B3" w14:textId="00A4927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1791A" w14:textId="5FC8753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FBEA0" w14:textId="6BA8C5E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D45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141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050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F63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517AE" w:rsidRPr="00DA2CE1" w14:paraId="5242C903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B24C40" w14:textId="1947CED5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2432E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C29BB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DCB1B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9AAB7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B018E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B7D2E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3776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A7C7A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A38F2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B7FFE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E0D28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F952E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EDEA7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48B7D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C0859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D1182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98F33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B6D39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7E0A04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7080E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0E0CF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41AB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511CF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D21F8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157E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6670D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04D73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C1440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5C963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BA09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4D585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5CFD9A52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97056" w14:textId="08162BD0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lastRenderedPageBreak/>
              <w:t>Surg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767C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97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5551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F869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14B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AEF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DE3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F5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A328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5CD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DBF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3D62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CD24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6B0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835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BB3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3EF7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5A05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3E40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F6E2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2B6C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B930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3D14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1507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ADE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67EB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8BEA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6C3A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D370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2BC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D9DD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4079EB0B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AABC0" w14:textId="67998A13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C004" w14:textId="4816849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21611" w14:textId="22E8E3D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5885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E06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9A4FC" w14:textId="1F9AB68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4205" w14:textId="0D5860D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0980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41E3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8171" w14:textId="43A8DA5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D89A4" w14:textId="3FCBFAB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3E4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301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57C9D" w14:textId="0E1D56F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A4FBB" w14:textId="169EBBC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1715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6814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A7D1A" w14:textId="169E068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E0F08" w14:textId="476C87F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395C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5AE1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558A5" w14:textId="0DAA846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657B4" w14:textId="61A74FD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F833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9888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A20D" w14:textId="187C8AC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7BA0" w14:textId="7CE394C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9E1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A0A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45818" w14:textId="53444EE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95B8" w14:textId="7E930BD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0773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79CA68FE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9F2B" w14:textId="43F38A88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345F" w14:textId="4A8A749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A152E" w14:textId="5837C9F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8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1.7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B3211" w14:textId="144AAA6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CA46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B9806" w14:textId="0140074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3F638" w14:textId="687477A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49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AC98" w14:textId="5720487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F0C6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C76D5" w14:textId="7F91C8F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9CEC" w14:textId="34B43D6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5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1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BF7E1" w14:textId="267E187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4D2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A9A67" w14:textId="02F04AC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24034" w14:textId="5082050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1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C1D" w14:textId="380962C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A1A7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6A146" w14:textId="3A247BB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5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5C415" w14:textId="2A18B8B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7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048AC" w14:textId="22A324E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0CFD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5CE4" w14:textId="25C695C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7A42" w14:textId="68BFC4E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33-1.7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1151" w14:textId="4B16E66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5140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D8AC9" w14:textId="41CF9CD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216BD" w14:textId="50219C3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2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9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.8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22B6" w14:textId="63DB272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34F9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66BE" w14:textId="559AABC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C7B16" w14:textId="061C4C2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0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AE2C5" w14:textId="7D15395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2C78AA" w:rsidRPr="00DA2CE1" w14:paraId="44E67FBC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2119" w14:textId="59BF197A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8AB9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0B0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099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313D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BCA0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19873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590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D646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2034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5CE8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01EC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9920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5142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2F9C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435E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5DCF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B43C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404C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83E4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160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299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C5DC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66A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BCD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989A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2D95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647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0962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D3D5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376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458F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58CA063C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063BB" w14:textId="078B6BB0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EDBB9" w14:textId="0FFEF6B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F312" w14:textId="434A771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CA91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CAD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2D6B3" w14:textId="7A3B757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37223" w14:textId="5616AF5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E6BC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97A9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0259A" w14:textId="73AF651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7ABD" w14:textId="2AC7241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4543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8F1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F150B" w14:textId="5F41792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701BD" w14:textId="6DD123B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A991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FAA5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EB80" w14:textId="573CA90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57F2B" w14:textId="4D2D2BB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5D2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E746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D8DA" w14:textId="3E21DF2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014EF" w14:textId="347AE38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0AD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C90E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ED91C" w14:textId="4B35CFC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BEB0E" w14:textId="6A71474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306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FDC9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DF3D4" w14:textId="4FF4282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FF298" w14:textId="64B4DF3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A7E3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1A46404A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A81EF" w14:textId="06AA20A5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78485" w14:textId="43F196F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39BDD" w14:textId="415175E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-0.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F33F1" w14:textId="0F780A4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8896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20FE" w14:textId="7CF2F52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A6B52" w14:textId="4C7F9B9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6-0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3E15B" w14:textId="3AFE46F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9659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D2FB" w14:textId="144C9CD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B675" w14:textId="6AA23FB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5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08716" w14:textId="14571DA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B360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38421" w14:textId="394FE2E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AF92" w14:textId="016DF1A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0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C35C0" w14:textId="20FFEEA3" w:rsidR="002C78AA" w:rsidRPr="006C5FE3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C5FE3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6EC0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9EBE" w14:textId="0529547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8A7B5" w14:textId="7155C44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5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6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8594" w14:textId="29259A7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F226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8C17D" w14:textId="3A1507E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37EB4" w14:textId="001877D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79-0.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06BE6" w14:textId="0CFA66C3" w:rsidR="002C78AA" w:rsidRPr="00731A75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31A75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837D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3679C" w14:textId="6806C1E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A951A" w14:textId="746A3F7C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1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6E096" w14:textId="6EE1B49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2A1A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132C1" w14:textId="7EDF038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4E5D5" w14:textId="2F09DDE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0.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226C6" w14:textId="3D54B18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  <w:tr w:rsidR="002C78AA" w:rsidRPr="00DA2CE1" w14:paraId="54AA626F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B4514" w14:textId="278F1FE8" w:rsidR="002C78AA" w:rsidRPr="00DA2CE1" w:rsidRDefault="002C78AA" w:rsidP="002C78AA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5EB6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3BD4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533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239B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58C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2C93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D37E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E10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48FC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CC04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33F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4C1D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CAC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910C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49B7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E39B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A095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5F85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6283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14F0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2586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2CA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DB02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A5F5E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96547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F1D3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1EC8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BCD7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05C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C413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E09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500DBF22" w14:textId="77777777" w:rsidTr="00E517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F16E2" w14:textId="4C437695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DD9C1" w14:textId="7EA856E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B27B" w14:textId="1B1A3F5F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6EBB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3C20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8420A" w14:textId="255F667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25C3" w14:textId="57EA263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7A98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F1A94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B4946" w14:textId="7C9BD52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6F466" w14:textId="014C2FA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AAB1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2A0D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1523C" w14:textId="0F33C64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CAD9" w14:textId="5049777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B4D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C2C98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77533" w14:textId="7393461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DEED" w14:textId="73F4F63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E2D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D590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00A2" w14:textId="394F4CC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55AA" w14:textId="32408C5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93CB1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154A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F7A31" w14:textId="4725456E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FA07D" w14:textId="7BE55C2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CAA7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43C8C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38C04" w14:textId="5AF35E4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6865" w14:textId="4573973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4B699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C78AA" w:rsidRPr="00DA2CE1" w14:paraId="44A2BDFF" w14:textId="77777777" w:rsidTr="00E517AE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1CC3F8" w14:textId="373145FA" w:rsidR="002C78AA" w:rsidRPr="00DA2CE1" w:rsidRDefault="002C78AA" w:rsidP="002C78AA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96D5C3" w14:textId="1ABE96E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37D6C" w14:textId="263E6B4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0.30-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F5B12" w14:textId="0B2F565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959C4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9285C" w14:textId="58DBE8FA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AE1FB9" w14:textId="28570A1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5-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03CEED" w14:textId="2E2A9961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264852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B12CC2" w14:textId="5F48265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0EE672" w14:textId="7D72809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4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-0.4</w:t>
            </w:r>
            <w:r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AB6055" w14:textId="31DA04E6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B6A35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46381E" w14:textId="105231D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E3879A" w14:textId="2991EAF4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7-0.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D5FB56" w14:textId="5561436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17C44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D257F8" w14:textId="17965A40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85C66B" w14:textId="5195992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1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19E47E" w14:textId="66FD940D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5F85A6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6FCE9" w14:textId="24E1C31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7134AE" w14:textId="585B1D15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FF06B3" w14:textId="318EB952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B0D4DF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E352AB" w14:textId="290D6A8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733EE" w14:textId="2465C158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17</w:t>
            </w:r>
            <w:r w:rsidRPr="00DA2C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BFE1B7" w14:textId="2566AC03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43026B" w14:textId="7777777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C0B403" w14:textId="7FB5EC6B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C6BBB8" w14:textId="0A4289C7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C5982" w14:textId="49DE12B9" w:rsidR="002C78AA" w:rsidRPr="00DA2CE1" w:rsidRDefault="002C78AA" w:rsidP="002C78AA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 xml:space="preserve">&lt; </w:t>
            </w:r>
            <w:r w:rsidRPr="00DA2CE1">
              <w:rPr>
                <w:rFonts w:ascii="Times New Roman" w:eastAsia="DejaVu Sans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</w:tr>
    </w:tbl>
    <w:p w14:paraId="279F3619" w14:textId="129280C9" w:rsidR="005D3875" w:rsidRPr="004D5FDC" w:rsidRDefault="005D3875" w:rsidP="005D3875">
      <w:pPr>
        <w:rPr>
          <w:rFonts w:ascii="Times New Roman" w:hAnsi="Times New Roman" w:cs="Times New Roman"/>
        </w:rPr>
      </w:pPr>
      <w:bookmarkStart w:id="0" w:name="_Hlk154051013"/>
      <w:r w:rsidRPr="004D5FDC">
        <w:rPr>
          <w:rFonts w:ascii="Times New Roman" w:hAnsi="Times New Roman" w:cs="Times New Roman" w:hint="eastAsia"/>
        </w:rPr>
        <w:t>*</w:t>
      </w:r>
      <w:r w:rsidR="003E34D2" w:rsidRPr="004D5FDC">
        <w:rPr>
          <w:rFonts w:ascii="Times New Roman" w:hAnsi="Times New Roman" w:cs="Times New Roman"/>
        </w:rPr>
        <w:t xml:space="preserve">Covariables with a </w:t>
      </w:r>
      <w:r w:rsidR="003E34D2" w:rsidRPr="004D5FDC">
        <w:rPr>
          <w:rFonts w:ascii="Times New Roman" w:hAnsi="Times New Roman" w:cs="Times New Roman" w:hint="eastAsia"/>
        </w:rPr>
        <w:t>p</w:t>
      </w:r>
      <w:r w:rsidR="003E34D2" w:rsidRPr="004D5FDC">
        <w:rPr>
          <w:rFonts w:ascii="Times New Roman" w:hAnsi="Times New Roman" w:cs="Times New Roman"/>
        </w:rPr>
        <w:t>-value &lt; 0.01 in the univariate Cox regression analysis were added to the multivariable Cox models.</w:t>
      </w:r>
    </w:p>
    <w:p w14:paraId="39B9A15E" w14:textId="2E2DA1A6" w:rsidR="005D3875" w:rsidRPr="004D5FDC" w:rsidRDefault="005D3875" w:rsidP="005D3875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/>
        </w:rPr>
        <w:t>Boldface type indicates statistical significance with two-sided p &lt; 0.05.</w:t>
      </w:r>
    </w:p>
    <w:p w14:paraId="26706B2A" w14:textId="3411CE64" w:rsidR="00C71617" w:rsidRPr="00C71617" w:rsidRDefault="00B124EF" w:rsidP="00C71617">
      <w:pPr>
        <w:rPr>
          <w:rFonts w:ascii="Times New Roman" w:hAnsi="Times New Roman" w:cs="Times New Roman"/>
        </w:rPr>
      </w:pPr>
      <w:r w:rsidRPr="00B124EF">
        <w:rPr>
          <w:rFonts w:ascii="Times New Roman" w:hAnsi="Times New Roman" w:cs="Times New Roman"/>
        </w:rPr>
        <w:t xml:space="preserve">Abbreviation: </w:t>
      </w:r>
      <w:bookmarkStart w:id="1" w:name="_Hlk147832459"/>
      <w:r w:rsidRPr="00B124EF">
        <w:rPr>
          <w:rFonts w:ascii="Times New Roman" w:hAnsi="Times New Roman" w:cs="Times New Roman"/>
        </w:rPr>
        <w:t>CI, confiden</w:t>
      </w:r>
      <w:r w:rsidR="00650F1F">
        <w:rPr>
          <w:rFonts w:ascii="Times New Roman" w:hAnsi="Times New Roman" w:cs="Times New Roman" w:hint="eastAsia"/>
        </w:rPr>
        <w:t>ce</w:t>
      </w:r>
      <w:r w:rsidRPr="00B124EF">
        <w:rPr>
          <w:rFonts w:ascii="Times New Roman" w:hAnsi="Times New Roman" w:cs="Times New Roman"/>
        </w:rPr>
        <w:t xml:space="preserve"> interval;</w:t>
      </w:r>
      <w:bookmarkEnd w:id="1"/>
      <w:r w:rsidRPr="00B124EF">
        <w:rPr>
          <w:rFonts w:ascii="Times New Roman" w:hAnsi="Times New Roman" w:cs="Times New Roman"/>
        </w:rPr>
        <w:t xml:space="preserve"> GBM, glioblastoma</w:t>
      </w:r>
      <w:r w:rsidR="003452EF" w:rsidRPr="004D5FDC">
        <w:rPr>
          <w:rFonts w:ascii="Times New Roman" w:hAnsi="Times New Roman" w:cs="Times New Roman"/>
        </w:rPr>
        <w:t xml:space="preserve">; </w:t>
      </w:r>
      <w:r w:rsidR="005A0A41" w:rsidRPr="004D5FDC">
        <w:rPr>
          <w:rFonts w:ascii="Times New Roman" w:hAnsi="Times New Roman" w:cs="Times New Roman"/>
        </w:rPr>
        <w:t xml:space="preserve">m, month (s); </w:t>
      </w:r>
      <w:r w:rsidR="003452EF" w:rsidRPr="00B124EF">
        <w:rPr>
          <w:rFonts w:ascii="Times New Roman" w:hAnsi="Times New Roman" w:cs="Times New Roman"/>
        </w:rPr>
        <w:t>HR, hazard ratio</w:t>
      </w:r>
      <w:r w:rsidR="00C71617">
        <w:rPr>
          <w:rFonts w:ascii="Times New Roman" w:hAnsi="Times New Roman" w:cs="Times New Roman"/>
        </w:rPr>
        <w:t xml:space="preserve">; </w:t>
      </w:r>
      <w:r w:rsidR="00C71617" w:rsidRPr="00C71617">
        <w:rPr>
          <w:rFonts w:ascii="Times New Roman" w:hAnsi="Times New Roman" w:cs="Times New Roman"/>
        </w:rPr>
        <w:t>SEER, Surveillance, Epidemiology, and End-Results;</w:t>
      </w:r>
      <w:r w:rsidR="00C71617" w:rsidRPr="00C71617">
        <w:rPr>
          <w:rFonts w:ascii="Times New Roman" w:hAnsi="Times New Roman" w:cs="Times New Roman" w:hint="eastAsia"/>
        </w:rPr>
        <w:t xml:space="preserve"> </w:t>
      </w:r>
      <w:r w:rsidR="00C71617" w:rsidRPr="00C71617">
        <w:rPr>
          <w:rFonts w:ascii="Times New Roman" w:hAnsi="Times New Roman" w:cs="Times New Roman"/>
        </w:rPr>
        <w:t>y, year (s)</w:t>
      </w:r>
    </w:p>
    <w:p w14:paraId="5A1A3EBB" w14:textId="41CBEB5F" w:rsidR="00B124EF" w:rsidRPr="00C71617" w:rsidRDefault="00B124EF" w:rsidP="00B124EF">
      <w:pPr>
        <w:rPr>
          <w:rFonts w:ascii="Times New Roman" w:hAnsi="Times New Roman" w:cs="Times New Roman"/>
        </w:rPr>
      </w:pPr>
    </w:p>
    <w:bookmarkEnd w:id="0"/>
    <w:p w14:paraId="07F49BF5" w14:textId="77777777" w:rsidR="00570D39" w:rsidRPr="00B124EF" w:rsidRDefault="00570D39">
      <w:pPr>
        <w:rPr>
          <w:rFonts w:ascii="Times New Roman" w:hAnsi="Times New Roman" w:cs="Times New Roman"/>
        </w:rPr>
      </w:pPr>
    </w:p>
    <w:sectPr w:rsidR="00570D39" w:rsidRPr="00B124EF" w:rsidSect="00473377">
      <w:pgSz w:w="16838" w:h="11906" w:orient="landscape"/>
      <w:pgMar w:top="1797" w:right="284" w:bottom="179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56832" w14:textId="77777777" w:rsidR="002D23A9" w:rsidRDefault="002D23A9" w:rsidP="001F0D3C">
      <w:r>
        <w:separator/>
      </w:r>
    </w:p>
  </w:endnote>
  <w:endnote w:type="continuationSeparator" w:id="0">
    <w:p w14:paraId="1656F026" w14:textId="77777777" w:rsidR="002D23A9" w:rsidRDefault="002D23A9" w:rsidP="001F0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0A851" w14:textId="77777777" w:rsidR="002D23A9" w:rsidRDefault="002D23A9" w:rsidP="001F0D3C">
      <w:r>
        <w:separator/>
      </w:r>
    </w:p>
  </w:footnote>
  <w:footnote w:type="continuationSeparator" w:id="0">
    <w:p w14:paraId="2EBA9D85" w14:textId="77777777" w:rsidR="002D23A9" w:rsidRDefault="002D23A9" w:rsidP="001F0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55"/>
    <w:rsid w:val="00063F37"/>
    <w:rsid w:val="000C4F00"/>
    <w:rsid w:val="000E09C6"/>
    <w:rsid w:val="0014758A"/>
    <w:rsid w:val="001816CC"/>
    <w:rsid w:val="00184407"/>
    <w:rsid w:val="001C7B04"/>
    <w:rsid w:val="001F0607"/>
    <w:rsid w:val="001F0D3C"/>
    <w:rsid w:val="001F61F5"/>
    <w:rsid w:val="002B1A3E"/>
    <w:rsid w:val="002C5557"/>
    <w:rsid w:val="002C78AA"/>
    <w:rsid w:val="002D23A9"/>
    <w:rsid w:val="003452EF"/>
    <w:rsid w:val="00345ACF"/>
    <w:rsid w:val="00370D55"/>
    <w:rsid w:val="00371792"/>
    <w:rsid w:val="003A18C7"/>
    <w:rsid w:val="003D28F9"/>
    <w:rsid w:val="003E34D2"/>
    <w:rsid w:val="00400795"/>
    <w:rsid w:val="00426C78"/>
    <w:rsid w:val="004563BE"/>
    <w:rsid w:val="00473377"/>
    <w:rsid w:val="004A74A3"/>
    <w:rsid w:val="004D5FDC"/>
    <w:rsid w:val="00542A8A"/>
    <w:rsid w:val="00570D39"/>
    <w:rsid w:val="005A0A41"/>
    <w:rsid w:val="005D3875"/>
    <w:rsid w:val="00647E4D"/>
    <w:rsid w:val="00650F1F"/>
    <w:rsid w:val="006A0189"/>
    <w:rsid w:val="006A4112"/>
    <w:rsid w:val="006B5526"/>
    <w:rsid w:val="006C28E2"/>
    <w:rsid w:val="006C5FE3"/>
    <w:rsid w:val="006D7F0D"/>
    <w:rsid w:val="00727B87"/>
    <w:rsid w:val="00731A75"/>
    <w:rsid w:val="00770BF4"/>
    <w:rsid w:val="00780B8C"/>
    <w:rsid w:val="007D438D"/>
    <w:rsid w:val="00822C55"/>
    <w:rsid w:val="00857EFA"/>
    <w:rsid w:val="00890213"/>
    <w:rsid w:val="0089197E"/>
    <w:rsid w:val="00892713"/>
    <w:rsid w:val="00896615"/>
    <w:rsid w:val="008C40EE"/>
    <w:rsid w:val="00944195"/>
    <w:rsid w:val="009D296B"/>
    <w:rsid w:val="009D44D7"/>
    <w:rsid w:val="00A6249C"/>
    <w:rsid w:val="00A71712"/>
    <w:rsid w:val="00A9202A"/>
    <w:rsid w:val="00AB2FEB"/>
    <w:rsid w:val="00AE4820"/>
    <w:rsid w:val="00AF4ED0"/>
    <w:rsid w:val="00B124EF"/>
    <w:rsid w:val="00BA11E1"/>
    <w:rsid w:val="00BD4B07"/>
    <w:rsid w:val="00C55D28"/>
    <w:rsid w:val="00C71617"/>
    <w:rsid w:val="00C84F87"/>
    <w:rsid w:val="00CA4E97"/>
    <w:rsid w:val="00CB1B1D"/>
    <w:rsid w:val="00CB4C58"/>
    <w:rsid w:val="00CE5D83"/>
    <w:rsid w:val="00D1112D"/>
    <w:rsid w:val="00D12CFA"/>
    <w:rsid w:val="00D17F1C"/>
    <w:rsid w:val="00D439B2"/>
    <w:rsid w:val="00D45397"/>
    <w:rsid w:val="00D55C8C"/>
    <w:rsid w:val="00D8128D"/>
    <w:rsid w:val="00DA2CE1"/>
    <w:rsid w:val="00DD573D"/>
    <w:rsid w:val="00DD5F23"/>
    <w:rsid w:val="00E00A06"/>
    <w:rsid w:val="00E375BE"/>
    <w:rsid w:val="00E517AE"/>
    <w:rsid w:val="00F05DB9"/>
    <w:rsid w:val="00F476F7"/>
    <w:rsid w:val="00FA7969"/>
    <w:rsid w:val="00FB6563"/>
    <w:rsid w:val="00FE24E7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F5178"/>
  <w15:chartTrackingRefBased/>
  <w15:docId w15:val="{2FAE9B4D-1544-4FFA-9CF1-8138F238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C40EE"/>
    <w:pPr>
      <w:ind w:firstLineChars="200" w:firstLine="420"/>
    </w:pPr>
  </w:style>
  <w:style w:type="character" w:styleId="a5">
    <w:name w:val="Intense Emphasis"/>
    <w:basedOn w:val="a0"/>
    <w:uiPriority w:val="21"/>
    <w:qFormat/>
    <w:rsid w:val="00A6249C"/>
    <w:rPr>
      <w:i/>
      <w:iCs/>
      <w:color w:val="4472C4" w:themeColor="accent1"/>
    </w:rPr>
  </w:style>
  <w:style w:type="paragraph" w:styleId="a6">
    <w:name w:val="header"/>
    <w:basedOn w:val="a"/>
    <w:link w:val="a7"/>
    <w:uiPriority w:val="99"/>
    <w:unhideWhenUsed/>
    <w:rsid w:val="001F0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F0D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F0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F0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2</Pages>
  <Words>752</Words>
  <Characters>4293</Characters>
  <Application>Microsoft Office Word</Application>
  <DocSecurity>0</DocSecurity>
  <Lines>35</Lines>
  <Paragraphs>10</Paragraphs>
  <ScaleCrop>false</ScaleCrop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93</cp:revision>
  <dcterms:created xsi:type="dcterms:W3CDTF">2023-12-07T14:15:00Z</dcterms:created>
  <dcterms:modified xsi:type="dcterms:W3CDTF">2024-01-22T03:05:00Z</dcterms:modified>
</cp:coreProperties>
</file>